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Additional file 1. Comparison of the three versions of the APS questionnaire</w:t>
      </w:r>
    </w:p>
    <w:tbl>
      <w:tblPr>
        <w:tblW w:w="14963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  <w:gridCol w:w="4782"/>
        <w:gridCol w:w="5219"/>
      </w:tblGrid>
      <w:tr>
        <w:trPr>
          <w:trHeight w:val="572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Original version for medical students in English (Carruters et al, 2009)</w:t>
            </w:r>
          </w:p>
        </w:tc>
        <w:tc>
          <w:tcPr>
            <w:tcW w:w="4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Adapted version for medical students in Spanish (Lamponi et al, 2014)</w:t>
            </w:r>
          </w:p>
        </w:tc>
        <w:tc>
          <w:tcPr>
            <w:tcW w:w="52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Adapted version for nursing degree students in Spanish (nominal group)</w:t>
            </w:r>
          </w:p>
        </w:tc>
      </w:tr>
      <w:tr>
        <w:trPr>
          <w:trHeight w:val="3458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rrafodelista"/>
              <w:numPr>
                <w:ilvl w:val="0"/>
                <w:numId w:val="13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b/>
                <w:szCs w:val="24"/>
                <w:lang w:val="en-US"/>
              </w:rPr>
              <w:t>Patient</w:t>
            </w:r>
            <w:r>
              <w:rPr>
                <w:b/>
                <w:szCs w:val="24"/>
              </w:rPr>
              <w:t xml:space="preserve"> safety training received</w:t>
            </w:r>
          </w:p>
          <w:p>
            <w:pPr>
              <w:pStyle w:val="Prrafodelista"/>
              <w:numPr>
                <w:ilvl w:val="0"/>
                <w:numId w:val="8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  <w:lang w:val="en-GB"/>
              </w:rPr>
              <w:t>My training is preparing me to understand the causes of medical errors</w:t>
            </w:r>
          </w:p>
          <w:p>
            <w:pPr>
              <w:pStyle w:val="Prrafodelista"/>
              <w:numPr>
                <w:ilvl w:val="0"/>
                <w:numId w:val="8"/>
              </w:numPr>
              <w:spacing w:lineRule="auto" w:line="276" w:before="0" w:after="0"/>
              <w:ind w:left="459" w:hanging="360"/>
              <w:contextualSpacing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 have a good understanding of patient safety issues as a result of my undergraduate medical training.</w:t>
            </w:r>
          </w:p>
          <w:p>
            <w:pPr>
              <w:pStyle w:val="Prrafodelista"/>
              <w:numPr>
                <w:ilvl w:val="0"/>
                <w:numId w:val="8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  <w:lang w:val="en-GB"/>
              </w:rPr>
              <w:t>My training is preparing me to prevent medical errors</w:t>
            </w:r>
          </w:p>
        </w:tc>
        <w:tc>
          <w:tcPr>
            <w:tcW w:w="4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rafodelista"/>
              <w:numPr>
                <w:ilvl w:val="0"/>
                <w:numId w:val="5"/>
              </w:numPr>
              <w:spacing w:lineRule="auto" w:line="276" w:before="0" w:after="0"/>
              <w:ind w:left="459" w:hanging="360"/>
              <w:contextualSpacing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ntrenamiento recibido en seguridad del paciente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</w:rPr>
              <w:t>Mi entrenamiento me está preparando para entender las causas del error en medicina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</w:rPr>
              <w:t xml:space="preserve">Como resultado de mi formación de pregrado, tengo una buena comprensión de las cuestiones de Seguridad del Paciente. 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>
                <w:szCs w:val="24"/>
              </w:rPr>
            </w:pPr>
            <w:r>
              <w:rPr>
                <w:szCs w:val="24"/>
              </w:rPr>
              <w:t>Mi entrenamiento me está preparando para prevenir errores en medicina.</w:t>
            </w:r>
          </w:p>
        </w:tc>
        <w:tc>
          <w:tcPr>
            <w:tcW w:w="52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1"/>
              </w:numPr>
              <w:spacing w:lineRule="auto" w:line="276" w:before="0" w:after="0"/>
              <w:ind w:left="497" w:hanging="360"/>
              <w:contextualSpacing/>
              <w:rPr>
                <w:szCs w:val="24"/>
              </w:rPr>
            </w:pPr>
            <w:r>
              <w:rPr>
                <w:b/>
                <w:color w:val="000000"/>
                <w:szCs w:val="24"/>
              </w:rPr>
              <w:t>Entrenamiento recibido en seguridad del paciente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360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Mi entrenamiento me está preparando para entender las causas del error en la práctica enfermera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360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Como resultado de mi formación de pregrado, tengo una buena comprensión de las cuestiones de Seguridad del Paciente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360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Mi entrenamiento me está preparando para prevenir errores en la práctica enfermera.</w:t>
            </w:r>
          </w:p>
        </w:tc>
      </w:tr>
      <w:tr>
        <w:trPr>
          <w:trHeight w:val="4470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rrafodelista"/>
              <w:numPr>
                <w:ilvl w:val="0"/>
                <w:numId w:val="1"/>
              </w:numPr>
              <w:spacing w:lineRule="auto" w:line="276" w:before="0" w:after="0"/>
              <w:ind w:left="459" w:hanging="360"/>
              <w:contextualSpacing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rror reporting confidence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  <w:lang w:val="en-GB"/>
              </w:rPr>
              <w:t>I would feel comfortable reporting any errors I had made, no matter how serious the outcome had been for the patient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  <w:lang w:val="en-GB"/>
              </w:rPr>
              <w:t>I would feel comfortable reporting any errors other people had made, no matter how serious the outcome had been for the patient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 am confident I could talk openly to my supervisor about an error I had made if it had resulted in potential or actual harm to my patient.</w:t>
            </w:r>
          </w:p>
        </w:tc>
        <w:tc>
          <w:tcPr>
            <w:tcW w:w="4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rafodelista"/>
              <w:numPr>
                <w:ilvl w:val="0"/>
                <w:numId w:val="5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b/>
                <w:szCs w:val="24"/>
              </w:rPr>
              <w:t>Confianza en el reporte del error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</w:rPr>
              <w:t xml:space="preserve">Me sentiría cómodo reportando cualquier error que haya cometido, sin importar cuán serios hayan sido los resultados para el paciente. 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</w:rPr>
              <w:t xml:space="preserve">Me sentiría cómodo reportando cualquier error que otras personas hayan cometido, sin importar cuan serios hayan sido los resultados para el paciente. 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</w:rPr>
              <w:t>Estoy seguro de que podría hablar abiertamente con mi supervisor acerca de un error que yo haya cometido si el mismo resultó en daño potencial o real a mi paciente.</w:t>
            </w:r>
          </w:p>
        </w:tc>
        <w:tc>
          <w:tcPr>
            <w:tcW w:w="52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6"/>
              </w:numPr>
              <w:spacing w:lineRule="auto" w:line="276" w:before="0" w:after="0"/>
              <w:ind w:left="497" w:hanging="360"/>
              <w:contextualSpacing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nfianza en la notificación del error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360"/>
              <w:contextualSpacing/>
              <w:rPr/>
            </w:pPr>
            <w:r>
              <w:rPr>
                <w:szCs w:val="24"/>
              </w:rPr>
              <w:t>Me sentiría cómodo notificando cualquier error que haya cometido, sin importar la gravedad de los resultados para el paciente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360"/>
              <w:contextualSpacing/>
              <w:rPr/>
            </w:pPr>
            <w:r>
              <w:rPr>
                <w:szCs w:val="24"/>
              </w:rPr>
              <w:t>Me sentiría cómodo notificando cualquier error que otras personas hayan cometido, sin importar la gravedad de los resultados para el paciente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360"/>
              <w:contextualSpacing/>
              <w:rPr/>
            </w:pPr>
            <w:r>
              <w:rPr>
                <w:szCs w:val="24"/>
              </w:rPr>
              <w:t>Estoy seguro de que podría hablar abiertamente con mi supervisor acerca de un error que yo haya cometido si el mismo resultó en daño potencial o real a mi paciente.</w:t>
            </w:r>
          </w:p>
          <w:p>
            <w:pPr>
              <w:pStyle w:val="Prrafodelista"/>
              <w:spacing w:lineRule="auto" w:line="276" w:before="0" w:after="0"/>
              <w:ind w:left="497" w:hanging="0"/>
              <w:contextualSpacing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Prrafodelista"/>
              <w:spacing w:lineRule="auto" w:line="276" w:before="0" w:after="0"/>
              <w:ind w:left="497" w:hanging="0"/>
              <w:contextualSpacing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330" w:hRule="atLeast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rafodelista"/>
              <w:numPr>
                <w:ilvl w:val="0"/>
                <w:numId w:val="6"/>
              </w:numPr>
              <w:spacing w:lineRule="auto" w:line="276" w:before="0" w:after="0"/>
              <w:ind w:left="459" w:hanging="360"/>
              <w:contextualSpacing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Working hours as error cause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horter shifts for doctors will reduce medical errors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  <w:lang w:val="en-GB"/>
              </w:rPr>
              <w:t>By not taking regular breaks during shifts doctors are at an increased risk of making errors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  <w:lang w:val="en-GB"/>
              </w:rPr>
              <w:t>The number of hours doctors work increases the likelihood of making medical errors.</w:t>
            </w:r>
          </w:p>
        </w:tc>
        <w:tc>
          <w:tcPr>
            <w:tcW w:w="4782" w:type="dxa"/>
            <w:tcBorders>
              <w:bottom w:val="single" w:sz="4" w:space="0" w:color="000000"/>
            </w:tcBorders>
          </w:tcPr>
          <w:p>
            <w:pPr>
              <w:pStyle w:val="Prrafodelista"/>
              <w:numPr>
                <w:ilvl w:val="0"/>
                <w:numId w:val="5"/>
              </w:numPr>
              <w:spacing w:lineRule="auto" w:line="276" w:before="0" w:after="0"/>
              <w:ind w:left="459" w:hanging="360"/>
              <w:contextualSpacing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Horas de trabajo como causa de error*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</w:rPr>
              <w:t xml:space="preserve">Turnos de trabajo más cortos para los médicos reducirán los errores en medicina. 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</w:rPr>
              <w:t xml:space="preserve">Al no tomar descansos regulares durante los turnos los médicos aumentan el riesgo de cometer errores. 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>
                <w:szCs w:val="24"/>
              </w:rPr>
            </w:pPr>
            <w:r>
              <w:rPr>
                <w:szCs w:val="24"/>
              </w:rPr>
              <w:t>El número de horas que trabajan los médicos aumenta la probabilidad de cometer errores en medicina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2"/>
              </w:numPr>
              <w:spacing w:lineRule="auto" w:line="276" w:before="0" w:after="0"/>
              <w:ind w:left="497" w:hanging="360"/>
              <w:contextualSpacing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actores como causa de error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284"/>
              <w:contextualSpacing/>
              <w:rPr>
                <w:b/>
                <w:b/>
                <w:szCs w:val="24"/>
              </w:rPr>
            </w:pPr>
            <w:r>
              <w:rPr>
                <w:color w:val="000000"/>
                <w:szCs w:val="24"/>
              </w:rPr>
              <w:t>Me sentiría cómodo notificando cualquier error que haya cometido, sin importar la gravedad de los resultados para el paciente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284"/>
              <w:contextualSpacing/>
              <w:rPr>
                <w:szCs w:val="24"/>
              </w:rPr>
            </w:pPr>
            <w:r>
              <w:rPr>
                <w:szCs w:val="24"/>
              </w:rPr>
              <w:t>Me sentiría cómodo notificando cualquier error que otras personas hayan cometido, sin importar la gravedad de los resultados para el paciente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284"/>
              <w:contextualSpacing/>
              <w:rPr>
                <w:szCs w:val="24"/>
              </w:rPr>
            </w:pPr>
            <w:r>
              <w:rPr>
                <w:szCs w:val="24"/>
              </w:rPr>
              <w:t>Estoy seguro de que podría hablar abiertamente con mi supervisor acerca de un error que yo haya cometido si el mismo resultó en daño potencial o real a mi paciente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284"/>
              <w:contextualSpacing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rrafodelista"/>
              <w:numPr>
                <w:ilvl w:val="0"/>
                <w:numId w:val="6"/>
              </w:numPr>
              <w:spacing w:lineRule="auto" w:line="276" w:before="0" w:after="0"/>
              <w:ind w:left="459" w:hanging="360"/>
              <w:contextualSpacing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rror inevitability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  <w:lang w:val="en-GB"/>
              </w:rPr>
              <w:t>Even the most experienced and competent doctors make errors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 true professional does not make mistakes or errors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>
                <w:szCs w:val="24"/>
              </w:rPr>
            </w:pPr>
            <w:r>
              <w:rPr>
                <w:szCs w:val="24"/>
              </w:rPr>
              <w:t>Human error is inevitable.</w:t>
            </w:r>
          </w:p>
        </w:tc>
        <w:tc>
          <w:tcPr>
            <w:tcW w:w="4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rafodelista"/>
              <w:numPr>
                <w:ilvl w:val="0"/>
                <w:numId w:val="5"/>
              </w:numPr>
              <w:spacing w:lineRule="auto" w:line="276" w:before="0" w:after="0"/>
              <w:ind w:left="459" w:hanging="360"/>
              <w:contextualSpacing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nevitabilidad del error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</w:rPr>
              <w:t xml:space="preserve">Incluso los médicos más experimentados y competentes cometen errores. 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>
                <w:szCs w:val="24"/>
              </w:rPr>
            </w:pPr>
            <w:r>
              <w:rPr>
                <w:szCs w:val="24"/>
              </w:rPr>
              <w:t xml:space="preserve">Un verdadero profesional no comete errores. 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</w:rPr>
              <w:t>El error humano es inevitable.</w:t>
            </w:r>
          </w:p>
        </w:tc>
        <w:tc>
          <w:tcPr>
            <w:tcW w:w="52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1"/>
              </w:numPr>
              <w:spacing w:lineRule="auto" w:line="276" w:before="0" w:after="0"/>
              <w:ind w:left="497" w:hanging="360"/>
              <w:contextualSpacing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nevitabilidad del error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360"/>
              <w:contextualSpacing/>
              <w:rPr>
                <w:szCs w:val="24"/>
              </w:rPr>
            </w:pPr>
            <w:r>
              <w:rPr>
                <w:szCs w:val="24"/>
              </w:rPr>
              <w:t xml:space="preserve">Incluso </w:t>
            </w:r>
            <w:r>
              <w:rPr>
                <w:color w:val="000000"/>
                <w:szCs w:val="24"/>
              </w:rPr>
              <w:t>los/as enfermeros/as más experimentados y competentes cometen errores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360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Un verdadero profesional no comete errores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360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El error humano es inevitable.</w:t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5"/>
              </w:numPr>
              <w:spacing w:lineRule="auto" w:line="276" w:before="0" w:after="0"/>
              <w:ind w:left="459" w:hanging="360"/>
              <w:contextualSpacing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rofessional incompetence as error cause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  <w:lang w:val="en-GB"/>
              </w:rPr>
              <w:t>Most medical errors result from careless nurses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f people paid more attention at work, medical errors would be avoided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  <w:lang w:val="en-GB"/>
              </w:rPr>
              <w:t>Most medical errors result from careless doctors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edical errors are a sign of incompetence.</w:t>
            </w:r>
          </w:p>
        </w:tc>
        <w:tc>
          <w:tcPr>
            <w:tcW w:w="4782" w:type="dxa"/>
            <w:tcBorders>
              <w:top w:val="single" w:sz="4" w:space="0" w:color="000000"/>
            </w:tcBorders>
          </w:tcPr>
          <w:p>
            <w:pPr>
              <w:pStyle w:val="Prrafodelista"/>
              <w:numPr>
                <w:ilvl w:val="0"/>
                <w:numId w:val="7"/>
              </w:numPr>
              <w:spacing w:lineRule="auto" w:line="276" w:before="0" w:after="0"/>
              <w:ind w:left="459" w:hanging="360"/>
              <w:contextualSpacing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ncompetencia profesional como causa de error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</w:rPr>
              <w:t xml:space="preserve">La mayoría de los errores en medicina derivan de enfermeras descuidadas. 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</w:rPr>
              <w:t>Si las personas prestaran más atención en el trabajo, los errores en medicina serían evitados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>
                <w:szCs w:val="24"/>
              </w:rPr>
            </w:pPr>
            <w:r>
              <w:rPr>
                <w:szCs w:val="24"/>
              </w:rPr>
              <w:t>La mayoría de los errores en medicina derivan de médicos descuidados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</w:rPr>
              <w:t>Los errores en medicina son un signo de incompetencia.</w:t>
            </w:r>
          </w:p>
        </w:tc>
        <w:tc>
          <w:tcPr>
            <w:tcW w:w="521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1"/>
              </w:numPr>
              <w:spacing w:lineRule="auto" w:line="276" w:before="0" w:after="0"/>
              <w:ind w:left="497" w:hanging="360"/>
              <w:contextualSpacing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ncompetencia profesional como causa de error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360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La mayoría de los errores en la práctica asistencial derivan de médicos descuidados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360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La mayoría de los errores en la práctica asistencial derivan de residentes descuidados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360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La mayoría de los errores en la práctica asistencial derivan de enfermeros/as descuidado/as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360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La mayoría de los errores en la práctica asistencial derivan de auxiliares de enfermería descuidados/as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360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Los errores en enfermería son un signo de incompetencia. </w:t>
            </w:r>
          </w:p>
        </w:tc>
      </w:tr>
      <w:tr>
        <w:trPr>
          <w:trHeight w:val="3075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rrafodelista"/>
              <w:numPr>
                <w:ilvl w:val="0"/>
                <w:numId w:val="11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b/>
                <w:szCs w:val="24"/>
              </w:rPr>
              <w:t>Disclosure responsibility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t is not necessary to report errors which do not result in adverse outcomes for the patient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  <w:lang w:val="en-GB"/>
              </w:rPr>
              <w:t>Doctors have a responsibility to disclose errors to patients only if they result in patient harm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ll medical errors should be reported.</w:t>
            </w:r>
          </w:p>
        </w:tc>
        <w:tc>
          <w:tcPr>
            <w:tcW w:w="4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rafodelista"/>
              <w:numPr>
                <w:ilvl w:val="0"/>
                <w:numId w:val="3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b/>
                <w:szCs w:val="24"/>
              </w:rPr>
              <w:t>Responsabilidad en la comunicación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>
                <w:szCs w:val="24"/>
              </w:rPr>
            </w:pPr>
            <w:r>
              <w:rPr>
                <w:szCs w:val="24"/>
              </w:rPr>
              <w:t>No es necesario reportar errores que no resulten en eventos adversos para el paciente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</w:rPr>
              <w:t xml:space="preserve">Los médicos tienen la responsabilidad de comunicar el error al paciente solo si el mismo resultó en daño para ese paciente. 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</w:rPr>
              <w:t>Todos los errores en medicina deberían ser reportados.</w:t>
            </w:r>
          </w:p>
        </w:tc>
        <w:tc>
          <w:tcPr>
            <w:tcW w:w="52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9"/>
              </w:numPr>
              <w:spacing w:lineRule="auto" w:line="276" w:before="0" w:after="0"/>
              <w:ind w:left="497" w:hanging="360"/>
              <w:contextualSpacing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esponsabilidad en la comunicación al paciente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360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No es necesario informar al paciente de los errores que no resulten en efectos adversos para su persona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360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El personal de enfermería tiene la responsabilidad de comunicar el error al paciente solo si éste causó daño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360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Todos los errores en enfermería deberían ser informados.</w:t>
            </w:r>
          </w:p>
        </w:tc>
      </w:tr>
      <w:tr>
        <w:trPr>
          <w:trHeight w:val="2460" w:hRule="atLeast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rafodelista"/>
              <w:numPr>
                <w:ilvl w:val="0"/>
                <w:numId w:val="9"/>
              </w:numPr>
              <w:spacing w:lineRule="auto" w:line="276" w:before="0" w:after="0"/>
              <w:ind w:left="459" w:hanging="360"/>
              <w:contextualSpacing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eam functioning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  <w:lang w:val="en-GB"/>
              </w:rPr>
              <w:t>Better multi-disciplinary teamwork will reduce medical errors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eaching teamwork skills will reduce medical errors.</w:t>
            </w:r>
          </w:p>
          <w:p>
            <w:pPr>
              <w:pStyle w:val="Prrafodelista"/>
              <w:spacing w:lineRule="auto" w:line="276" w:before="0" w:after="0"/>
              <w:ind w:left="459" w:hanging="0"/>
              <w:contextualSpacing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4782" w:type="dxa"/>
            <w:tcBorders>
              <w:bottom w:val="single" w:sz="4" w:space="0" w:color="000000"/>
            </w:tcBorders>
          </w:tcPr>
          <w:p>
            <w:pPr>
              <w:pStyle w:val="Prrafodelista"/>
              <w:numPr>
                <w:ilvl w:val="0"/>
                <w:numId w:val="3"/>
              </w:numPr>
              <w:spacing w:lineRule="auto" w:line="276" w:before="0" w:after="0"/>
              <w:ind w:left="459" w:hanging="360"/>
              <w:contextualSpacing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uncionamiento del equipo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</w:rPr>
              <w:t xml:space="preserve">Un mejor trabajo en equipo multidisciplinario reducirá los errores en medicina. 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</w:rPr>
              <w:t>Enseñar habilidades de trabajo en equipo reducirá los errores en medicina.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1"/>
              </w:numPr>
              <w:spacing w:lineRule="auto" w:line="276" w:before="0" w:after="0"/>
              <w:ind w:left="497" w:hanging="360"/>
              <w:contextualSpacing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uncionamiento del equipo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360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Si las personas prestaran más atención en el trabajo, los errores en la práctica asistencial serían evitados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360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Un mejor trabajo en equipo multidisciplinario reducirá los errores en la práctica asistencial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360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Enseñar habilidades de trabajo en equipo reducirá los errores en la práctica asistencial.</w:t>
            </w:r>
          </w:p>
        </w:tc>
      </w:tr>
      <w:tr>
        <w:trPr/>
        <w:tc>
          <w:tcPr>
            <w:tcW w:w="49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rafodelista"/>
              <w:numPr>
                <w:ilvl w:val="0"/>
                <w:numId w:val="3"/>
              </w:numPr>
              <w:spacing w:lineRule="auto" w:line="276" w:before="0" w:after="0"/>
              <w:ind w:left="459" w:hanging="360"/>
              <w:contextualSpacing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atient involvement in reducing error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  <w:lang w:val="en-GB"/>
              </w:rPr>
              <w:t>Patients have an important role in preventing medical errors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Encouraging patients to be more involved in their care can help to reduce the risk of medical errors occurring.</w:t>
            </w:r>
          </w:p>
        </w:tc>
        <w:tc>
          <w:tcPr>
            <w:tcW w:w="4782" w:type="dxa"/>
            <w:tcBorders>
              <w:bottom w:val="single" w:sz="4" w:space="0" w:color="000000"/>
            </w:tcBorders>
          </w:tcPr>
          <w:p>
            <w:pPr>
              <w:pStyle w:val="Prrafodelista"/>
              <w:numPr>
                <w:ilvl w:val="0"/>
                <w:numId w:val="14"/>
              </w:numPr>
              <w:spacing w:lineRule="auto" w:line="276" w:before="0" w:after="0"/>
              <w:ind w:left="459" w:hanging="360"/>
              <w:contextualSpacing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mpromiso del paciente en la reducción del error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</w:rPr>
              <w:t xml:space="preserve">Los pacientes tienen un rol importante en la prevención del error en medicina. 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>
                <w:szCs w:val="24"/>
              </w:rPr>
            </w:pPr>
            <w:r>
              <w:rPr>
                <w:szCs w:val="24"/>
              </w:rPr>
              <w:t>Estimular a los pacientes a estar más involucrados en su cuidado puede ayudar a reducir el riesgo de ocurrencia de los errores en medicina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4"/>
              </w:numPr>
              <w:spacing w:lineRule="auto" w:line="276" w:before="0" w:after="0"/>
              <w:ind w:left="497" w:hanging="360"/>
              <w:contextualSpacing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mpromiso del paciente en la reducción del error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360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Los pacientes tienen un rol importante en la prevención del error en la práctica asistencial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360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Estimular la participación de los pacientes en su cuidado puede ayudar a reducir la posibilidad del error en la práctica enfermera.</w:t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rrafodelista"/>
              <w:numPr>
                <w:ilvl w:val="0"/>
                <w:numId w:val="4"/>
              </w:numPr>
              <w:spacing w:lineRule="auto" w:line="276" w:before="0" w:after="0"/>
              <w:ind w:left="459" w:hanging="360"/>
              <w:contextualSpacing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Importance of patient safety in the curriculum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  <w:lang w:val="en-GB"/>
              </w:rPr>
              <w:t>Teaching students about patient safety should be an important priority in medical students training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  <w:lang w:val="en-GB"/>
              </w:rPr>
              <w:t>Patient safety issues cannot be taught and can only be learned by clinical experience when qualified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  <w:lang w:val="en-GB"/>
              </w:rPr>
              <w:t>Learning about patient safety issues before I qualify will enable me to become a more effective doctor.</w:t>
            </w:r>
          </w:p>
        </w:tc>
        <w:tc>
          <w:tcPr>
            <w:tcW w:w="4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rafodelista"/>
              <w:numPr>
                <w:ilvl w:val="0"/>
                <w:numId w:val="14"/>
              </w:numPr>
              <w:spacing w:lineRule="auto" w:line="276" w:before="0" w:after="0"/>
              <w:ind w:left="459" w:hanging="360"/>
              <w:contextualSpacing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mportancia de la seguridad del paciente en el currículum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</w:rPr>
              <w:t xml:space="preserve">Enseñar a los estudiantes sobre seguridad del paciente debería ser una prioridad en el entrenamiento médico de pregrado. 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</w:rPr>
              <w:t xml:space="preserve">Las cuestiones en seguridad del paciente no pueden ser enseñadas y solo pueden ser aprendidas mediante la experiencia clínica luego de la graduación. 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59" w:hanging="360"/>
              <w:contextualSpacing/>
              <w:rPr/>
            </w:pPr>
            <w:r>
              <w:rPr>
                <w:szCs w:val="24"/>
              </w:rPr>
              <w:t>Aprender sobre seguridad del paciente antes de graduarme me permitirá convertirme en un médico más efectivo.</w:t>
            </w:r>
          </w:p>
        </w:tc>
        <w:tc>
          <w:tcPr>
            <w:tcW w:w="52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12"/>
              </w:numPr>
              <w:spacing w:lineRule="auto" w:line="276" w:before="0" w:after="0"/>
              <w:ind w:left="497" w:hanging="360"/>
              <w:contextualSpacing/>
              <w:rPr/>
            </w:pPr>
            <w:r>
              <w:rPr>
                <w:b/>
                <w:szCs w:val="24"/>
              </w:rPr>
              <w:t>Importancia de la seguridad del paciente en el currículum académico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360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Enseñar a los estudiantes sobre la seguridad del paciente debería ser una prioridad en la formación de pregrado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360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Las cuestiones en seguridad del paciente no pueden ser enseñadas y solo pueden ser aprendidas mediante la experiencia clínica después de la graduación.</w:t>
            </w:r>
          </w:p>
          <w:p>
            <w:pPr>
              <w:pStyle w:val="Prrafodelista"/>
              <w:numPr>
                <w:ilvl w:val="0"/>
                <w:numId w:val="10"/>
              </w:numPr>
              <w:spacing w:lineRule="auto" w:line="276" w:before="0" w:after="0"/>
              <w:ind w:left="497" w:hanging="360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Aprender sobre seguridad del paciente antes de graduarme me permitirá convertirme en un enfermero/a más eficaz.</w:t>
            </w:r>
          </w:p>
        </w:tc>
      </w:tr>
    </w:tbl>
    <w:p>
      <w:pPr>
        <w:pStyle w:val="Normal"/>
        <w:spacing w:before="0" w:after="0"/>
        <w:rPr>
          <w:szCs w:val="24"/>
          <w:lang w:val="es-ES_tradnl"/>
        </w:rPr>
      </w:pPr>
      <w:r>
        <w:rPr>
          <w:szCs w:val="24"/>
          <w:lang w:val="es-ES_tradnl"/>
        </w:rPr>
      </w:r>
    </w:p>
    <w:sectPr>
      <w:headerReference w:type="default" r:id="rId2"/>
      <w:type w:val="nextPage"/>
      <w:pgSz w:orient="landscape" w:w="16838" w:h="11906"/>
      <w:pgMar w:left="1560" w:right="1418" w:gutter="0" w:header="708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08"/>
        <w:tab w:val="center" w:pos="4252" w:leader="none"/>
        <w:tab w:val="right" w:pos="8504" w:leader="none"/>
      </w:tabs>
      <w:spacing w:lineRule="auto" w:line="276" w:before="0" w:after="0"/>
      <w:jc w:val="right"/>
      <w:rPr>
        <w:i/>
        <w:i/>
        <w:iCs/>
        <w:sz w:val="20"/>
        <w:szCs w:val="18"/>
        <w:lang w:val="en-GB"/>
      </w:rPr>
    </w:pPr>
    <w:r>
      <w:rPr>
        <w:i/>
        <w:iCs/>
        <w:sz w:val="20"/>
        <w:szCs w:val="18"/>
        <w:lang w:val="en-GB"/>
      </w:rPr>
      <w:t>Validation of the attitudes to patient safety questionnaire for nursing students in the Spanish context</w:t>
    </w:r>
  </w:p>
  <w:p>
    <w:pPr>
      <w:pStyle w:val="Normal"/>
      <w:tabs>
        <w:tab w:val="clear" w:pos="708"/>
        <w:tab w:val="center" w:pos="4252" w:leader="none"/>
        <w:tab w:val="right" w:pos="8504" w:leader="none"/>
      </w:tabs>
      <w:spacing w:lineRule="auto" w:line="276" w:before="0" w:after="0"/>
      <w:jc w:val="right"/>
      <w:rPr>
        <w:i/>
        <w:i/>
        <w:iCs/>
        <w:sz w:val="20"/>
        <w:szCs w:val="18"/>
      </w:rPr>
    </w:pPr>
    <w:r>
      <w:rPr>
        <w:i/>
        <w:iCs/>
        <w:sz w:val="20"/>
        <w:szCs w:val="18"/>
      </w:rPr>
      <w:t>Auhors: Águeda Cervera-Gasch; Víctor M González-Chordá; Fred Gustavo Manrique-Abril; Laura Andreu-Pejo; María Jesús Valero-Chillerón; Desirée Mena-Tudela</w:t>
    </w:r>
  </w:p>
  <w:p>
    <w:pPr>
      <w:pStyle w:val="Header"/>
      <w:spacing w:before="0" w:after="200"/>
      <w:jc w:val="right"/>
      <w:rPr/>
    </w:pPr>
    <w:r>
      <w:rPr>
        <w:i/>
        <w:iCs/>
        <w:sz w:val="20"/>
        <w:szCs w:val="18"/>
      </w:rPr>
      <w:t>Correspondence: Víctor M González Chordá (</w:t>
    </w:r>
    <w:hyperlink r:id="rId1">
      <w:r>
        <w:rPr>
          <w:rStyle w:val="InternetLink"/>
          <w:i/>
          <w:iCs/>
          <w:color w:val="0000FF"/>
          <w:sz w:val="20"/>
          <w:szCs w:val="18"/>
          <w:u w:val="single"/>
        </w:rPr>
        <w:t>vchorda@uji.es</w:t>
      </w:r>
    </w:hyperlink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2">
    <w:lvl w:ilvl="0">
      <w:start w:val="7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6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8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2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5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2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9">
    <w:lvl w:ilvl="0">
      <w:start w:val="6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Calibri" w:hAnsi="Calibri" w:cs="Calibri" w:hint="default"/>
      </w:rPr>
    </w:lvl>
  </w:abstractNum>
  <w:abstractNum w:abstractNumId="11">
    <w:lvl w:ilvl="0">
      <w:start w:val="6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2">
    <w:lvl w:ilvl="0">
      <w:start w:val="9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4">
    <w:lvl w:ilvl="0">
      <w:start w:val="8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s-E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alibri" w:hAnsi="Calibri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cs="Times New Roman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qFormat/>
    <w:rPr>
      <w:rFonts w:ascii="Times New Roman" w:hAnsi="Times New Roman" w:cs="Times New Roman"/>
      <w:sz w:val="24"/>
      <w:szCs w:val="22"/>
    </w:rPr>
  </w:style>
  <w:style w:type="character" w:styleId="PiedepginaCar">
    <w:name w:val="Pie de página Car"/>
    <w:qFormat/>
    <w:rPr>
      <w:rFonts w:ascii="Times New Roman" w:hAnsi="Times New Roman" w:cs="Times New Roman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hyperlink" Target="mailto:vchorda@uji.es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3T08:47:00Z</dcterms:created>
  <dc:creator>Victor Manuel</dc:creator>
  <dc:description/>
  <cp:keywords/>
  <dc:language>en-US</dc:language>
  <cp:lastModifiedBy>victor manuel</cp:lastModifiedBy>
  <dcterms:modified xsi:type="dcterms:W3CDTF">2020-12-14T16:58:00Z</dcterms:modified>
  <cp:revision>15</cp:revision>
  <dc:subject/>
  <dc:title/>
</cp:coreProperties>
</file>